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20" w:type="dxa"/>
        <w:tblLook w:val="04A0" w:firstRow="1" w:lastRow="0" w:firstColumn="1" w:lastColumn="0" w:noHBand="0" w:noVBand="1"/>
      </w:tblPr>
      <w:tblGrid>
        <w:gridCol w:w="860"/>
        <w:gridCol w:w="1228"/>
        <w:gridCol w:w="1408"/>
        <w:gridCol w:w="900"/>
        <w:gridCol w:w="1193"/>
        <w:gridCol w:w="859"/>
        <w:gridCol w:w="822"/>
        <w:gridCol w:w="880"/>
        <w:gridCol w:w="860"/>
      </w:tblGrid>
      <w:tr w:rsidR="00A40CFD" w:rsidRPr="00A40CFD" w:rsidTr="00A40CFD">
        <w:trPr>
          <w:trHeight w:val="615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Sit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Generation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Insecticid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LC50 (</w:t>
            </w: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ug</w:t>
            </w:r>
            <w:proofErr w:type="spellEnd"/>
            <w:r w:rsidRPr="00A40CFD">
              <w:rPr>
                <w:rFonts w:ascii="Calibri" w:eastAsia="Times New Roman" w:hAnsi="Calibri" w:cs="Calibri"/>
                <w:color w:val="000000"/>
              </w:rPr>
              <w:t>/bottle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95% CI Lower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95% CI Uppe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r w:rsidRPr="00A40CFD"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RR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5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Acp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8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8.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4.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4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44.9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Acp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4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5.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2.8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7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5.6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Acp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5.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4.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6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Tap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49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3.5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9.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8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Tap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Tap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5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5.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3.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7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1.7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Mer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8.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4.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43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60.2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Mer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5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5.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1.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9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5.4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Mer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0.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9.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0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Mer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Mer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4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0.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8.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2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Mer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4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8.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7.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0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Mer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5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5.4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3.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8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9.7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Mer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6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9.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5.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3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49.6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Mer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z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9.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9.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6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z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3.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0.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7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3.0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z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9.7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7.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3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9.9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9.6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8.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1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5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6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7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4.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1.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8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41.6</w:t>
            </w:r>
          </w:p>
        </w:tc>
      </w:tr>
      <w:tr w:rsidR="00A40CFD" w:rsidRPr="00A40CFD" w:rsidTr="00A40CFD">
        <w:trPr>
          <w:trHeight w:val="315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59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4.1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3.3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4.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CFD" w:rsidRPr="00A40CFD" w:rsidTr="00A40CFD">
        <w:trPr>
          <w:trHeight w:val="315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4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Acp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6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8.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7.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9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95.1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Acp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8.8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Acp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5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Tap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7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7.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6.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8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86.7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Tap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8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0.1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Tap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7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.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4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7.9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Mer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lastRenderedPageBreak/>
              <w:t>Mer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5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Mer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5.9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Mer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Mer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4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Mer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9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Mer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Mer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Mer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z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8.1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z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6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z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9.6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8.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1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09.0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7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4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2.3</w:t>
            </w:r>
          </w:p>
        </w:tc>
      </w:tr>
      <w:tr w:rsidR="00A40CFD" w:rsidRPr="00A40CFD" w:rsidTr="00A40CF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8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.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7.6</w:t>
            </w:r>
          </w:p>
        </w:tc>
      </w:tr>
      <w:tr w:rsidR="00A40CFD" w:rsidRPr="00A40CFD" w:rsidTr="00A40CFD">
        <w:trPr>
          <w:trHeight w:val="315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F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0CFD">
              <w:rPr>
                <w:rFonts w:ascii="Calibri" w:eastAsia="Times New Roman" w:hAnsi="Calibri" w:cs="Calibri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.8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CFD" w:rsidRPr="00A40CFD" w:rsidRDefault="00A40CFD" w:rsidP="00A40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0CFD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</w:tr>
    </w:tbl>
    <w:p w:rsidR="00DA26AB" w:rsidRDefault="001B6634" w:rsidP="00B42CCB"/>
    <w:sectPr w:rsidR="00DA2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986"/>
    <w:rsid w:val="000807FF"/>
    <w:rsid w:val="001B6634"/>
    <w:rsid w:val="002E100A"/>
    <w:rsid w:val="004E49A1"/>
    <w:rsid w:val="009E0986"/>
    <w:rsid w:val="00A40CFD"/>
    <w:rsid w:val="00B42CCB"/>
    <w:rsid w:val="00BA0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5F355"/>
  <w15:chartTrackingRefBased/>
  <w15:docId w15:val="{20BF9335-FA8D-4EA9-A29C-B06B2EB53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vedra Rodriguez,Karla</dc:creator>
  <cp:keywords/>
  <dc:description/>
  <cp:lastModifiedBy>Saavedra Rodriguez,Karla</cp:lastModifiedBy>
  <cp:revision>7</cp:revision>
  <dcterms:created xsi:type="dcterms:W3CDTF">2020-01-03T19:16:00Z</dcterms:created>
  <dcterms:modified xsi:type="dcterms:W3CDTF">2020-02-21T19:20:00Z</dcterms:modified>
</cp:coreProperties>
</file>